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3a. Associations between impaired fasting glucose/impaired glucose tolerance and risk factors for T2D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91"/>
        <w:gridCol w:w="284"/>
        <w:gridCol w:w="1417"/>
        <w:gridCol w:w="2126"/>
        <w:gridCol w:w="2268"/>
        <w:gridCol w:w="2268"/>
        <w:gridCol w:w="2268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9–1.1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9–1.14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8–1.1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7–1.13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8–1.15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 (0.91–4.0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 (0.96–4.5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 (0.94–4.5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 (0.97–5.4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 (0.94–5.47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54–2.4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48–2.3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42–2.1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29–1.6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24–1.49)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istory of T2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0.63–3.2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0.52–2.8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52–3.2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0.48–3.19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0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 (0.97–4.9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 (0.85–4.9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 (0.90–5.49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entary LTPA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(0.72–4.2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(0.65–4.01)</w:t>
            </w:r>
          </w:p>
        </w:tc>
      </w:tr>
      <w:tr>
        <w:trPr/>
        <w:tc>
          <w:tcPr>
            <w:tcW w:w="28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 difficultie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1.06–6.1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240" w:before="12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Data were analysed using multinomial logistic regression models. Tables 3a and 3b are both based on the same analysis. This table presents the results for IFG/IGT with normal glucose metabolism as the reference. The covariates (risk factors) were included stepwise in the model. Associations are expressed as odds ratios (ORs) with 95% confidence intervals (CIs)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&lt;0.05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GB"/>
        </w:rPr>
        <w:t>In biological parents and/or siblings</w:t>
      </w:r>
    </w:p>
    <w:p>
      <w:pPr>
        <w:pStyle w:val="Normal"/>
        <w:tabs>
          <w:tab w:val="clear" w:pos="720"/>
          <w:tab w:val="center" w:pos="4395" w:leader="none"/>
          <w:tab w:val="center" w:pos="5760" w:leader="none"/>
          <w:tab w:val="center" w:pos="7088" w:leader="none"/>
          <w:tab w:val="center" w:pos="9356" w:leader="none"/>
          <w:tab w:val="center" w:pos="10773" w:leader="none"/>
          <w:tab w:val="center" w:pos="12049" w:leader="none"/>
        </w:tabs>
        <w:spacing w:lineRule="auto" w:line="480" w:before="0" w:after="0"/>
        <w:ind w:left="28" w:hanging="0"/>
        <w:rPr>
          <w:rFonts w:ascii="Arial" w:hAnsi="Arial" w:eastAsia="Times New Roman" w:cs="Arial"/>
          <w:b/>
          <w:b/>
          <w:sz w:val="20"/>
          <w:szCs w:val="20"/>
          <w:lang w:val="en-GB" w:eastAsia="sv-SE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sv-SE"/>
        </w:rPr>
      </w:r>
    </w:p>
    <w:p>
      <w:pPr>
        <w:pStyle w:val="Normal"/>
        <w:tabs>
          <w:tab w:val="clear" w:pos="720"/>
          <w:tab w:val="center" w:pos="4395" w:leader="none"/>
          <w:tab w:val="center" w:pos="5760" w:leader="none"/>
          <w:tab w:val="center" w:pos="7088" w:leader="none"/>
          <w:tab w:val="center" w:pos="9356" w:leader="none"/>
          <w:tab w:val="center" w:pos="10773" w:leader="none"/>
          <w:tab w:val="center" w:pos="12049" w:leader="none"/>
        </w:tabs>
        <w:spacing w:lineRule="auto" w:line="240" w:before="0" w:after="0"/>
        <w:ind w:left="28" w:hanging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sv-SE"/>
        </w:rPr>
      </w:pPr>
      <w:r>
        <w:rPr>
          <w:rFonts w:eastAsia="Times New Roman" w:cs="Arial" w:ascii="Arial" w:hAnsi="Arial"/>
          <w:b/>
          <w:lang w:val="en-GB" w:eastAsia="sv-SE"/>
        </w:rPr>
        <w:t>Table 3b. Associations between T2D and risk factors for T2D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sv-SE"/>
        </w:rPr>
        <w:t xml:space="preserve"> </w:t>
      </w:r>
    </w:p>
    <w:p>
      <w:pPr>
        <w:pStyle w:val="Normal"/>
        <w:tabs>
          <w:tab w:val="clear" w:pos="720"/>
          <w:tab w:val="center" w:pos="4395" w:leader="none"/>
          <w:tab w:val="center" w:pos="5760" w:leader="none"/>
          <w:tab w:val="center" w:pos="7088" w:leader="none"/>
          <w:tab w:val="center" w:pos="9356" w:leader="none"/>
          <w:tab w:val="center" w:pos="10773" w:leader="none"/>
          <w:tab w:val="center" w:pos="12049" w:leader="none"/>
        </w:tabs>
        <w:spacing w:lineRule="auto" w:line="240" w:before="0" w:after="0"/>
        <w:ind w:left="28" w:hanging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sv-S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sv-SE"/>
        </w:rPr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3"/>
        <w:gridCol w:w="284"/>
        <w:gridCol w:w="1559"/>
        <w:gridCol w:w="992"/>
        <w:gridCol w:w="1134"/>
        <w:gridCol w:w="2268"/>
        <w:gridCol w:w="2268"/>
        <w:gridCol w:w="2268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6–1.2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6–1.2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3–1.2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4–1.2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4–1.2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 (0.87–4.65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 (0.86–4.7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 (0.82–4.9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(0.71–4.6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 (0.70–4.6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 of origin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54–2.46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 (0.68–3.7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0.48–2.9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42–2.7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42–2.98)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history of T2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45–2.7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29–2.0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25–1.9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23–1.8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30 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 (2.21–13.4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 (2.06–13.41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 (2.10–14.0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entary LTP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 (1.08–8.3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 (1.03–8.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nomic difficulti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0.45–3.38)</w:t>
            </w:r>
          </w:p>
        </w:tc>
      </w:tr>
    </w:tbl>
    <w:p>
      <w:pPr>
        <w:pStyle w:val="Normal"/>
        <w:spacing w:lineRule="auto" w:line="240" w:before="120" w:after="20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Data were analysed using multinomial logistic regression models</w:t>
      </w:r>
      <w:r>
        <w:rPr>
          <w:rFonts w:cs="Times New Roman" w:ascii="Times New Roman" w:hAnsi="Times New Roman"/>
          <w:sz w:val="20"/>
          <w:szCs w:val="20"/>
        </w:rPr>
        <w:t xml:space="preserve">. Tables 3a and 3b are both based on the same analysis. This table presents the results for T2D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with normal glucose metabolism as the reference. </w:t>
      </w:r>
      <w:r>
        <w:rPr>
          <w:rFonts w:cs="Times New Roman" w:ascii="Times New Roman" w:hAnsi="Times New Roman"/>
          <w:sz w:val="20"/>
          <w:szCs w:val="20"/>
        </w:rPr>
        <w:t xml:space="preserve">The covariates (risk factors) were included stepwise in the model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Associations are expressed as ORs with 95% CI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*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&lt;0.05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**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&lt;0.01,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***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>&lt;0.001.</w:t>
      </w:r>
    </w:p>
    <w:p>
      <w:pPr>
        <w:pStyle w:val="Normal"/>
        <w:tabs>
          <w:tab w:val="clear" w:pos="720"/>
          <w:tab w:val="center" w:pos="4395" w:leader="none"/>
          <w:tab w:val="center" w:pos="5760" w:leader="none"/>
          <w:tab w:val="center" w:pos="7088" w:leader="none"/>
          <w:tab w:val="center" w:pos="9356" w:leader="none"/>
          <w:tab w:val="center" w:pos="10773" w:leader="none"/>
          <w:tab w:val="center" w:pos="12049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sv-SE"/>
        </w:rPr>
        <w:t xml:space="preserve">a </w:t>
      </w:r>
      <w:r>
        <w:rPr>
          <w:rFonts w:eastAsia="Times New Roman" w:cs="Times New Roman" w:ascii="Times New Roman" w:hAnsi="Times New Roman"/>
          <w:sz w:val="20"/>
          <w:szCs w:val="20"/>
          <w:lang w:val="en-GB" w:eastAsia="sv-SE"/>
        </w:rPr>
        <w:t>In biological parents and/or sibling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5:06:00Z</dcterms:created>
  <dc:creator>smi-lbe</dc:creator>
  <dc:description/>
  <cp:keywords/>
  <dc:language>en-US</dc:language>
  <cp:lastModifiedBy>smi-lbe</cp:lastModifiedBy>
  <dcterms:modified xsi:type="dcterms:W3CDTF">2011-05-05T15:06:00Z</dcterms:modified>
  <cp:revision>2</cp:revision>
  <dc:subject/>
  <dc:title/>
</cp:coreProperties>
</file>